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0"/>
        <w:gridCol w:w="1507"/>
        <w:gridCol w:w="1640"/>
        <w:gridCol w:w="922"/>
        <w:gridCol w:w="1131"/>
      </w:tblGrid>
      <w:tr>
        <w:trPr>
          <w:trHeight w:val="300" w:hRule="atLeast"/>
        </w:trPr>
        <w:tc>
          <w:tcPr>
            <w:tcW w:w="82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Table S1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: Cross sectional screening data from English routine statistics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England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ge grou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opulation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1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-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,916,0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-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,046,4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-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,018,3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-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,793,8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8,389,40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  <w:t> 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oportion of women screened in year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-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4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-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7.7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-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.6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-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.9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1.5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creening test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-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6,05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-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66,05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-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97,10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-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46,80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,259,30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egative test result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-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8,65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3.9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-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93,65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7.2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-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56,98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1.9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-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20,16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4.0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,040,11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3.3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on-negative test result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-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,3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6.1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-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2,4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2.8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-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0,12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.1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-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6,64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6.0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19,19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6.7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orderline/Low-grade Dyskaryosi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-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,58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2.1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-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3,88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.5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-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1,6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6.4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-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1,5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.8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75,54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.4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oderate Dyskaryosi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-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,81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9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r worse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-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8,93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3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-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,46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7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-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,05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1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3,64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3%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4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eferred to colposcopy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3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ag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33,34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  <w:t> </w:t>
            </w:r>
          </w:p>
        </w:tc>
        <w:tc>
          <w:tcPr>
            <w:tcW w:w="1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FF000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939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  <w:lang w:eastAsia="en-GB"/>
              </w:rPr>
              <w:t>(1)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  <w:t xml:space="preserve"> Source: Cervical Screening Programme 2013/14 -  The NHS Information Centre, England (Table 2)</w:t>
            </w:r>
          </w:p>
        </w:tc>
      </w:tr>
      <w:tr>
        <w:trPr>
          <w:trHeight w:val="315" w:hRule="atLeast"/>
        </w:trPr>
        <w:tc>
          <w:tcPr>
            <w:tcW w:w="939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  <w:lang w:eastAsia="en-GB"/>
              </w:rPr>
              <w:t>(2)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  <w:t xml:space="preserve"> Source: Cervical Screening Programme 2013/14 - The NHS Information Centre, England (Table 8); Excluding the number of inadequate test results; Most severe result in year</w:t>
            </w:r>
          </w:p>
        </w:tc>
      </w:tr>
      <w:tr>
        <w:trPr>
          <w:trHeight w:val="315" w:hRule="atLeast"/>
        </w:trPr>
        <w:tc>
          <w:tcPr>
            <w:tcW w:w="939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  <w:lang w:eastAsia="en-GB"/>
              </w:rPr>
              <w:t xml:space="preserve">(3)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  <w:t>Source: Cervical Screening Programme 2013/14 - The NHS Information Centre, England (Table 20); Referral indication borderline, mild, moderate and worse test result</w:t>
            </w:r>
          </w:p>
        </w:tc>
      </w:tr>
      <w:tr>
        <w:trPr>
          <w:trHeight w:val="315" w:hRule="atLeast"/>
        </w:trPr>
        <w:tc>
          <w:tcPr>
            <w:tcW w:w="939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  <w:lang w:eastAsia="en-GB"/>
              </w:rPr>
              <w:t>*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  <w:t>We estimate that all women with moderate or worse dyskaryosis are referred to colposcopy  and 51.5% of those with borderline/low-grad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1:15:00Z</dcterms:created>
  <dc:creator>QMCR Postmaster</dc:creator>
  <dc:description/>
  <dc:language>en-US</dc:language>
  <cp:lastModifiedBy>QMCR Postmaster</cp:lastModifiedBy>
  <dcterms:modified xsi:type="dcterms:W3CDTF">2015-07-29T01:16:00Z</dcterms:modified>
  <cp:revision>1</cp:revision>
  <dc:subject/>
  <dc:title/>
</cp:coreProperties>
</file>